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20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3394"/>
        <w:gridCol w:w="1512"/>
        <w:gridCol w:w="1426"/>
        <w:gridCol w:w="1528"/>
        <w:gridCol w:w="1435"/>
        <w:gridCol w:w="1328"/>
      </w:tblGrid>
      <w:tr w:rsidR="00DB5CD1" w:rsidRPr="008E4F6F" w14:paraId="3E3B87AD" w14:textId="06599296" w:rsidTr="00DB5CD1">
        <w:trPr>
          <w:trHeight w:val="332"/>
          <w:jc w:val="center"/>
        </w:trPr>
        <w:tc>
          <w:tcPr>
            <w:tcW w:w="10721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EC2B235" w14:textId="377DD7EE" w:rsidR="00DB5CD1" w:rsidRPr="008E4F6F" w:rsidRDefault="00DB5CD1" w:rsidP="008E4F6F">
            <w:r w:rsidRPr="008E4F6F">
              <w:rPr>
                <w:rFonts w:hint="eastAsia"/>
              </w:rPr>
              <w:t xml:space="preserve">Additional File 1. </w:t>
            </w:r>
            <w:r>
              <w:t>P</w:t>
            </w:r>
            <w:r w:rsidRPr="008E4F6F">
              <w:t>ost hoc comparison</w:t>
            </w:r>
            <w:r>
              <w:t>s</w:t>
            </w:r>
            <w:r w:rsidRPr="008E4F6F">
              <w:t xml:space="preserve"> </w:t>
            </w:r>
            <w:r>
              <w:t xml:space="preserve">of </w:t>
            </w:r>
            <w:r w:rsidRPr="008E4F6F">
              <w:t>SAPs</w:t>
            </w:r>
            <w:r>
              <w:t xml:space="preserve"> and non-SAPs</w:t>
            </w:r>
            <w:r w:rsidRPr="008E4F6F">
              <w:t xml:space="preserve"> between </w:t>
            </w:r>
            <w:r>
              <w:t xml:space="preserve">different depressive </w:t>
            </w:r>
            <w:r w:rsidRPr="008E4F6F">
              <w:t xml:space="preserve">groups 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5593798" w14:textId="77777777" w:rsidR="00DB5CD1" w:rsidRPr="008E4F6F" w:rsidRDefault="00DB5CD1" w:rsidP="008E4F6F"/>
        </w:tc>
      </w:tr>
      <w:tr w:rsidR="00DB5CD1" w:rsidRPr="008E4F6F" w14:paraId="6437759B" w14:textId="3AB6976A" w:rsidTr="00DB5CD1">
        <w:trPr>
          <w:trHeight w:val="332"/>
          <w:jc w:val="center"/>
        </w:trPr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0CD0CB65" w14:textId="77777777" w:rsidR="00DB5CD1" w:rsidRPr="008E4F6F" w:rsidRDefault="00DB5CD1" w:rsidP="008E4F6F"/>
        </w:tc>
        <w:tc>
          <w:tcPr>
            <w:tcW w:w="3394" w:type="dxa"/>
            <w:tcBorders>
              <w:top w:val="single" w:sz="4" w:space="0" w:color="auto"/>
            </w:tcBorders>
            <w:noWrap/>
            <w:hideMark/>
          </w:tcPr>
          <w:p w14:paraId="4117A979" w14:textId="77777777" w:rsidR="00DB5CD1" w:rsidRPr="008E4F6F" w:rsidRDefault="00DB5CD1" w:rsidP="008E4F6F"/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B8525" w14:textId="5A720286" w:rsidR="00DB5CD1" w:rsidRPr="00CB223E" w:rsidRDefault="00DB5CD1" w:rsidP="008E4F6F">
            <w:pPr>
              <w:jc w:val="center"/>
            </w:pPr>
            <w:r w:rsidRPr="00CB223E">
              <w:t>PHQ-9</w:t>
            </w:r>
            <w:r>
              <w:t xml:space="preserve"> </w:t>
            </w:r>
            <w:r w:rsidRPr="008E4F6F">
              <w:rPr>
                <w:rFonts w:hint="eastAsia"/>
              </w:rPr>
              <w:t>severity</w:t>
            </w:r>
          </w:p>
        </w:tc>
      </w:tr>
      <w:tr w:rsidR="00DB5CD1" w:rsidRPr="008E4F6F" w14:paraId="0D74F697" w14:textId="458F826E" w:rsidTr="00DB5CD1">
        <w:trPr>
          <w:trHeight w:val="332"/>
          <w:jc w:val="center"/>
        </w:trPr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3EA7B30B" w14:textId="77777777" w:rsidR="00DB5CD1" w:rsidRPr="008E4F6F" w:rsidRDefault="00DB5CD1" w:rsidP="00DB5CD1"/>
        </w:tc>
        <w:tc>
          <w:tcPr>
            <w:tcW w:w="3394" w:type="dxa"/>
            <w:tcBorders>
              <w:bottom w:val="single" w:sz="4" w:space="0" w:color="auto"/>
            </w:tcBorders>
            <w:noWrap/>
            <w:hideMark/>
          </w:tcPr>
          <w:p w14:paraId="428C90E0" w14:textId="77777777" w:rsidR="00DB5CD1" w:rsidRPr="008E4F6F" w:rsidRDefault="00DB5CD1" w:rsidP="00DB5CD1"/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EC016" w14:textId="77777777" w:rsidR="00DB5CD1" w:rsidRPr="008E4F6F" w:rsidRDefault="00DB5CD1" w:rsidP="00DB5CD1">
            <w:r w:rsidRPr="008E4F6F">
              <w:rPr>
                <w:rFonts w:hint="eastAsia"/>
              </w:rPr>
              <w:t>non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BD63F" w14:textId="77777777" w:rsidR="00DB5CD1" w:rsidRPr="008E4F6F" w:rsidRDefault="00DB5CD1" w:rsidP="00DB5CD1">
            <w:r w:rsidRPr="008E4F6F">
              <w:rPr>
                <w:rFonts w:hint="eastAsia"/>
              </w:rPr>
              <w:t>mil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708F3" w14:textId="77777777" w:rsidR="00DB5CD1" w:rsidRPr="008E4F6F" w:rsidRDefault="00DB5CD1" w:rsidP="00DB5CD1">
            <w:r w:rsidRPr="008E4F6F">
              <w:rPr>
                <w:rFonts w:hint="eastAsia"/>
              </w:rPr>
              <w:t>moderat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3F38DB" w14:textId="353CF343" w:rsidR="00DB5CD1" w:rsidRPr="008E4F6F" w:rsidRDefault="00DB5CD1" w:rsidP="00DB5CD1"/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D8B9353" w14:textId="6C15A8FC" w:rsidR="00DB5CD1" w:rsidRPr="008E4F6F" w:rsidRDefault="00DB5CD1" w:rsidP="00DB5CD1">
            <w:r w:rsidRPr="008E4F6F">
              <w:rPr>
                <w:rFonts w:hint="eastAsia"/>
              </w:rPr>
              <w:t>severe</w:t>
            </w:r>
          </w:p>
        </w:tc>
      </w:tr>
      <w:tr w:rsidR="00DB5CD1" w:rsidRPr="008E4F6F" w14:paraId="76204CCA" w14:textId="5E9F9711" w:rsidTr="00DB5CD1">
        <w:trPr>
          <w:trHeight w:val="332"/>
          <w:jc w:val="center"/>
        </w:trPr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5B24A7D7" w14:textId="77777777" w:rsidR="00DB5CD1" w:rsidRPr="008E4F6F" w:rsidRDefault="00DB5CD1" w:rsidP="00DB5CD1">
            <w:r w:rsidRPr="008E4F6F">
              <w:rPr>
                <w:rFonts w:hint="eastAsia"/>
              </w:rPr>
              <w:t>non-SAPs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noWrap/>
            <w:hideMark/>
          </w:tcPr>
          <w:p w14:paraId="2847CAA8" w14:textId="77777777" w:rsidR="00DB5CD1" w:rsidRPr="008E4F6F" w:rsidRDefault="00DB5CD1" w:rsidP="00DB5CD1">
            <w:pPr>
              <w:jc w:val="left"/>
            </w:pPr>
            <w:r w:rsidRPr="008E4F6F">
              <w:rPr>
                <w:rFonts w:hint="eastAsia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653669EB" w14:textId="7C48EDDA" w:rsidR="00DB5CD1" w:rsidRPr="008E4F6F" w:rsidRDefault="00DB5CD1" w:rsidP="00DB5CD1">
            <w:r w:rsidRPr="007F65C8">
              <w:t>14</w:t>
            </w:r>
            <w:r w:rsidRPr="00DB5CD1">
              <w:rPr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738A42DF" w14:textId="7E9E6DD6" w:rsidR="00DB5CD1" w:rsidRPr="008E4F6F" w:rsidRDefault="00DB5CD1" w:rsidP="00DB5CD1">
            <w:r w:rsidRPr="007F65C8">
              <w:t>23</w:t>
            </w:r>
            <w:r w:rsidRPr="00DB5CD1">
              <w:rPr>
                <w:vertAlign w:val="superscript"/>
              </w:rPr>
              <w:t>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1A345170" w14:textId="5EAAFAF8" w:rsidR="00DB5CD1" w:rsidRPr="008E4F6F" w:rsidRDefault="00DB5CD1" w:rsidP="00DB5CD1">
            <w:r w:rsidRPr="007F65C8">
              <w:t>36</w:t>
            </w:r>
            <w:r w:rsidRPr="00DB5CD1">
              <w:rPr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</w:tcPr>
          <w:p w14:paraId="6424E2DE" w14:textId="606AD75B" w:rsidR="00DB5CD1" w:rsidRPr="008E4F6F" w:rsidRDefault="00DB5CD1" w:rsidP="00DB5CD1">
            <w:r w:rsidRPr="007F65C8">
              <w:t>28</w:t>
            </w:r>
            <w:r w:rsidRPr="00DB5CD1">
              <w:rPr>
                <w:vertAlign w:val="superscript"/>
              </w:rPr>
              <w:t>b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B733EB2" w14:textId="6132D472" w:rsidR="00DB5CD1" w:rsidRPr="008E4F6F" w:rsidRDefault="00DB5CD1" w:rsidP="00DB5CD1">
            <w:r w:rsidRPr="007F65C8">
              <w:t>39</w:t>
            </w:r>
            <w:r w:rsidRPr="00DB5CD1">
              <w:rPr>
                <w:vertAlign w:val="superscript"/>
              </w:rPr>
              <w:t>b</w:t>
            </w:r>
          </w:p>
        </w:tc>
      </w:tr>
      <w:tr w:rsidR="00DB5CD1" w:rsidRPr="008E4F6F" w14:paraId="7D81C15C" w14:textId="7F38EC21" w:rsidTr="00DB5CD1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502EE209" w14:textId="77777777" w:rsidR="00DB5CD1" w:rsidRPr="008E4F6F" w:rsidRDefault="00DB5CD1" w:rsidP="00DB5CD1"/>
        </w:tc>
        <w:tc>
          <w:tcPr>
            <w:tcW w:w="3394" w:type="dxa"/>
            <w:noWrap/>
            <w:hideMark/>
          </w:tcPr>
          <w:p w14:paraId="31A24877" w14:textId="77777777" w:rsidR="00DB5CD1" w:rsidRPr="008E4F6F" w:rsidRDefault="00DB5CD1" w:rsidP="00DB5CD1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non-SAPs</w:t>
            </w:r>
          </w:p>
        </w:tc>
        <w:tc>
          <w:tcPr>
            <w:tcW w:w="1512" w:type="dxa"/>
            <w:noWrap/>
            <w:hideMark/>
          </w:tcPr>
          <w:p w14:paraId="39C2C4DD" w14:textId="6EF01BD4" w:rsidR="00DB5CD1" w:rsidRPr="008E4F6F" w:rsidRDefault="00DB5CD1" w:rsidP="00DB5CD1">
            <w:r w:rsidRPr="007F65C8">
              <w:t>10.00%</w:t>
            </w:r>
          </w:p>
        </w:tc>
        <w:tc>
          <w:tcPr>
            <w:tcW w:w="1426" w:type="dxa"/>
            <w:noWrap/>
            <w:hideMark/>
          </w:tcPr>
          <w:p w14:paraId="00071EA4" w14:textId="1FCF1F57" w:rsidR="00DB5CD1" w:rsidRPr="008E4F6F" w:rsidRDefault="00DB5CD1" w:rsidP="00DB5CD1">
            <w:r w:rsidRPr="007F65C8">
              <w:t>16.40%</w:t>
            </w:r>
          </w:p>
        </w:tc>
        <w:tc>
          <w:tcPr>
            <w:tcW w:w="1528" w:type="dxa"/>
            <w:noWrap/>
            <w:hideMark/>
          </w:tcPr>
          <w:p w14:paraId="2C2F3094" w14:textId="4A981030" w:rsidR="00DB5CD1" w:rsidRPr="008E4F6F" w:rsidRDefault="00DB5CD1" w:rsidP="00DB5CD1">
            <w:r w:rsidRPr="007F65C8">
              <w:t>25.70%</w:t>
            </w:r>
          </w:p>
        </w:tc>
        <w:tc>
          <w:tcPr>
            <w:tcW w:w="1435" w:type="dxa"/>
            <w:noWrap/>
          </w:tcPr>
          <w:p w14:paraId="29675DAF" w14:textId="46B1DE59" w:rsidR="00DB5CD1" w:rsidRPr="008E4F6F" w:rsidRDefault="00DB5CD1" w:rsidP="00DB5CD1">
            <w:r w:rsidRPr="007F65C8">
              <w:t>20.00%</w:t>
            </w:r>
          </w:p>
        </w:tc>
        <w:tc>
          <w:tcPr>
            <w:tcW w:w="1328" w:type="dxa"/>
          </w:tcPr>
          <w:p w14:paraId="45C7BA67" w14:textId="4C9D1823" w:rsidR="00DB5CD1" w:rsidRPr="008E4F6F" w:rsidRDefault="00DB5CD1" w:rsidP="00DB5CD1">
            <w:r w:rsidRPr="007F65C8">
              <w:t>27.90%</w:t>
            </w:r>
          </w:p>
        </w:tc>
      </w:tr>
      <w:tr w:rsidR="00DB5CD1" w:rsidRPr="008E4F6F" w14:paraId="5D883949" w14:textId="1A46EA8C" w:rsidTr="00DB5CD1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75E3EEDD" w14:textId="77777777" w:rsidR="00DB5CD1" w:rsidRPr="008E4F6F" w:rsidRDefault="00DB5CD1" w:rsidP="00DB5CD1"/>
        </w:tc>
        <w:tc>
          <w:tcPr>
            <w:tcW w:w="3394" w:type="dxa"/>
            <w:noWrap/>
            <w:hideMark/>
          </w:tcPr>
          <w:p w14:paraId="444F8BA5" w14:textId="021650F8" w:rsidR="00DB5CD1" w:rsidRPr="008E4F6F" w:rsidRDefault="00DB5CD1" w:rsidP="00DB5CD1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GAD7</w:t>
            </w:r>
            <w:r>
              <w:t>-</w:t>
            </w:r>
            <w:r w:rsidRPr="008E4F6F">
              <w:rPr>
                <w:rFonts w:hint="eastAsia"/>
              </w:rPr>
              <w:t>severity</w:t>
            </w:r>
          </w:p>
        </w:tc>
        <w:tc>
          <w:tcPr>
            <w:tcW w:w="1512" w:type="dxa"/>
            <w:noWrap/>
            <w:hideMark/>
          </w:tcPr>
          <w:p w14:paraId="3AAD206B" w14:textId="2AE462CB" w:rsidR="00DB5CD1" w:rsidRPr="008E4F6F" w:rsidRDefault="00DB5CD1" w:rsidP="00DB5CD1">
            <w:r w:rsidRPr="007F65C8">
              <w:t>77.80%</w:t>
            </w:r>
          </w:p>
        </w:tc>
        <w:tc>
          <w:tcPr>
            <w:tcW w:w="1426" w:type="dxa"/>
            <w:noWrap/>
            <w:hideMark/>
          </w:tcPr>
          <w:p w14:paraId="1EC17CCB" w14:textId="4B90E883" w:rsidR="00DB5CD1" w:rsidRPr="008E4F6F" w:rsidRDefault="00DB5CD1" w:rsidP="00DB5CD1">
            <w:r w:rsidRPr="007F65C8">
              <w:t>53.50%</w:t>
            </w:r>
          </w:p>
        </w:tc>
        <w:tc>
          <w:tcPr>
            <w:tcW w:w="1528" w:type="dxa"/>
            <w:noWrap/>
            <w:hideMark/>
          </w:tcPr>
          <w:p w14:paraId="7FDD3C01" w14:textId="307961CA" w:rsidR="00DB5CD1" w:rsidRPr="008E4F6F" w:rsidRDefault="00DB5CD1" w:rsidP="00DB5CD1">
            <w:r w:rsidRPr="007F65C8">
              <w:t>49.30%</w:t>
            </w:r>
          </w:p>
        </w:tc>
        <w:tc>
          <w:tcPr>
            <w:tcW w:w="1435" w:type="dxa"/>
            <w:noWrap/>
          </w:tcPr>
          <w:p w14:paraId="6553DE68" w14:textId="3BA94DD6" w:rsidR="00DB5CD1" w:rsidRPr="008E4F6F" w:rsidRDefault="00DB5CD1" w:rsidP="00DB5CD1">
            <w:r w:rsidRPr="007F65C8">
              <w:t>25.90%</w:t>
            </w:r>
          </w:p>
        </w:tc>
        <w:tc>
          <w:tcPr>
            <w:tcW w:w="1328" w:type="dxa"/>
          </w:tcPr>
          <w:p w14:paraId="2DA0AA44" w14:textId="6D9B9F9E" w:rsidR="00DB5CD1" w:rsidRPr="008E4F6F" w:rsidRDefault="00DB5CD1" w:rsidP="00DB5CD1">
            <w:r w:rsidRPr="007F65C8">
              <w:t>26.00%</w:t>
            </w:r>
          </w:p>
        </w:tc>
      </w:tr>
      <w:tr w:rsidR="00DB5CD1" w:rsidRPr="008E4F6F" w14:paraId="5C714B96" w14:textId="07B0CF65" w:rsidTr="00DB5CD1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4E0A88E0" w14:textId="77777777" w:rsidR="00DB5CD1" w:rsidRPr="008E4F6F" w:rsidRDefault="00DB5CD1" w:rsidP="00DB5CD1">
            <w:r w:rsidRPr="008E4F6F">
              <w:rPr>
                <w:rFonts w:hint="eastAsia"/>
              </w:rPr>
              <w:t>SAPs</w:t>
            </w:r>
          </w:p>
        </w:tc>
        <w:tc>
          <w:tcPr>
            <w:tcW w:w="3394" w:type="dxa"/>
            <w:noWrap/>
            <w:hideMark/>
          </w:tcPr>
          <w:p w14:paraId="0531CDAC" w14:textId="77777777" w:rsidR="00DB5CD1" w:rsidRPr="008E4F6F" w:rsidRDefault="00DB5CD1" w:rsidP="00DB5CD1">
            <w:pPr>
              <w:jc w:val="left"/>
            </w:pPr>
            <w:r w:rsidRPr="008E4F6F">
              <w:rPr>
                <w:rFonts w:hint="eastAsia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2AC0038" w14:textId="7CB20162" w:rsidR="00DB5CD1" w:rsidRPr="008E4F6F" w:rsidRDefault="00DB5CD1" w:rsidP="00DB5CD1">
            <w:r w:rsidRPr="007F65C8">
              <w:t>4</w:t>
            </w:r>
            <w:r w:rsidRPr="00DB5CD1">
              <w:rPr>
                <w:vertAlign w:val="superscript"/>
              </w:rPr>
              <w:t>a</w:t>
            </w:r>
          </w:p>
        </w:tc>
        <w:tc>
          <w:tcPr>
            <w:tcW w:w="1426" w:type="dxa"/>
            <w:noWrap/>
            <w:hideMark/>
          </w:tcPr>
          <w:p w14:paraId="7B916225" w14:textId="20583C4F" w:rsidR="00DB5CD1" w:rsidRPr="008E4F6F" w:rsidRDefault="00DB5CD1" w:rsidP="00DB5CD1">
            <w:r w:rsidRPr="007F65C8">
              <w:t>20</w:t>
            </w:r>
            <w:r w:rsidRPr="00DB5CD1">
              <w:rPr>
                <w:vertAlign w:val="superscript"/>
              </w:rPr>
              <w:t>a</w:t>
            </w:r>
          </w:p>
        </w:tc>
        <w:tc>
          <w:tcPr>
            <w:tcW w:w="1528" w:type="dxa"/>
            <w:noWrap/>
            <w:hideMark/>
          </w:tcPr>
          <w:p w14:paraId="136F24AC" w14:textId="670F56DE" w:rsidR="00DB5CD1" w:rsidRPr="008E4F6F" w:rsidRDefault="00DB5CD1" w:rsidP="00DB5CD1">
            <w:r w:rsidRPr="007F65C8">
              <w:t>37</w:t>
            </w:r>
            <w:r w:rsidRPr="00DB5CD1">
              <w:rPr>
                <w:vertAlign w:val="superscript"/>
              </w:rPr>
              <w:t>a</w:t>
            </w:r>
          </w:p>
        </w:tc>
        <w:tc>
          <w:tcPr>
            <w:tcW w:w="1435" w:type="dxa"/>
            <w:noWrap/>
          </w:tcPr>
          <w:p w14:paraId="29DE9E72" w14:textId="528479B5" w:rsidR="00DB5CD1" w:rsidRPr="008E4F6F" w:rsidRDefault="00DB5CD1" w:rsidP="00DB5CD1">
            <w:r w:rsidRPr="007F65C8">
              <w:t>80</w:t>
            </w:r>
            <w:r w:rsidRPr="00DB5CD1">
              <w:rPr>
                <w:vertAlign w:val="superscript"/>
              </w:rPr>
              <w:t>b</w:t>
            </w:r>
          </w:p>
        </w:tc>
        <w:tc>
          <w:tcPr>
            <w:tcW w:w="1328" w:type="dxa"/>
          </w:tcPr>
          <w:p w14:paraId="2510FD41" w14:textId="4991C560" w:rsidR="00DB5CD1" w:rsidRPr="008E4F6F" w:rsidRDefault="00DB5CD1" w:rsidP="00DB5CD1">
            <w:r w:rsidRPr="007F65C8">
              <w:t>111</w:t>
            </w:r>
            <w:r w:rsidRPr="00DB5CD1">
              <w:rPr>
                <w:vertAlign w:val="superscript"/>
              </w:rPr>
              <w:t>b</w:t>
            </w:r>
          </w:p>
        </w:tc>
      </w:tr>
      <w:tr w:rsidR="00DB5CD1" w:rsidRPr="008E4F6F" w14:paraId="17C106AF" w14:textId="17D07CDC" w:rsidTr="00DB5CD1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016DA0F9" w14:textId="77777777" w:rsidR="00DB5CD1" w:rsidRPr="008E4F6F" w:rsidRDefault="00DB5CD1" w:rsidP="00DB5CD1"/>
        </w:tc>
        <w:tc>
          <w:tcPr>
            <w:tcW w:w="3394" w:type="dxa"/>
            <w:noWrap/>
            <w:hideMark/>
          </w:tcPr>
          <w:p w14:paraId="65C51E03" w14:textId="77777777" w:rsidR="00DB5CD1" w:rsidRPr="008E4F6F" w:rsidRDefault="00DB5CD1" w:rsidP="00DB5CD1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SAPs</w:t>
            </w:r>
          </w:p>
        </w:tc>
        <w:tc>
          <w:tcPr>
            <w:tcW w:w="1512" w:type="dxa"/>
            <w:noWrap/>
            <w:hideMark/>
          </w:tcPr>
          <w:p w14:paraId="561D43B7" w14:textId="5EC235A8" w:rsidR="00DB5CD1" w:rsidRPr="008E4F6F" w:rsidRDefault="00DB5CD1" w:rsidP="00DB5CD1">
            <w:r w:rsidRPr="007F65C8">
              <w:t>1.60%</w:t>
            </w:r>
          </w:p>
        </w:tc>
        <w:tc>
          <w:tcPr>
            <w:tcW w:w="1426" w:type="dxa"/>
            <w:noWrap/>
            <w:hideMark/>
          </w:tcPr>
          <w:p w14:paraId="3BBB94A1" w14:textId="70763C8F" w:rsidR="00DB5CD1" w:rsidRPr="008E4F6F" w:rsidRDefault="00DB5CD1" w:rsidP="00DB5CD1">
            <w:r w:rsidRPr="007F65C8">
              <w:t>7.90%</w:t>
            </w:r>
          </w:p>
        </w:tc>
        <w:tc>
          <w:tcPr>
            <w:tcW w:w="1528" w:type="dxa"/>
            <w:noWrap/>
            <w:hideMark/>
          </w:tcPr>
          <w:p w14:paraId="2641B377" w14:textId="6C99CC77" w:rsidR="00DB5CD1" w:rsidRPr="008E4F6F" w:rsidRDefault="00DB5CD1" w:rsidP="00DB5CD1">
            <w:r w:rsidRPr="007F65C8">
              <w:t>14.70%</w:t>
            </w:r>
          </w:p>
        </w:tc>
        <w:tc>
          <w:tcPr>
            <w:tcW w:w="1435" w:type="dxa"/>
            <w:noWrap/>
          </w:tcPr>
          <w:p w14:paraId="418EA0F1" w14:textId="6345EE5C" w:rsidR="00DB5CD1" w:rsidRPr="008E4F6F" w:rsidRDefault="00DB5CD1" w:rsidP="00DB5CD1">
            <w:r w:rsidRPr="007F65C8">
              <w:t>31.70%</w:t>
            </w:r>
          </w:p>
        </w:tc>
        <w:tc>
          <w:tcPr>
            <w:tcW w:w="1328" w:type="dxa"/>
          </w:tcPr>
          <w:p w14:paraId="3452BA05" w14:textId="11FD72AE" w:rsidR="00DB5CD1" w:rsidRPr="008E4F6F" w:rsidRDefault="00DB5CD1" w:rsidP="00DB5CD1">
            <w:r w:rsidRPr="007F65C8">
              <w:t>44.00%</w:t>
            </w:r>
          </w:p>
        </w:tc>
      </w:tr>
      <w:tr w:rsidR="00DB5CD1" w:rsidRPr="008E4F6F" w14:paraId="365A32A1" w14:textId="64B73133" w:rsidTr="00DB5CD1">
        <w:trPr>
          <w:trHeight w:val="332"/>
          <w:jc w:val="center"/>
        </w:trPr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632A25D6" w14:textId="77777777" w:rsidR="00DB5CD1" w:rsidRPr="008E4F6F" w:rsidRDefault="00DB5CD1" w:rsidP="00DB5CD1"/>
        </w:tc>
        <w:tc>
          <w:tcPr>
            <w:tcW w:w="3394" w:type="dxa"/>
            <w:tcBorders>
              <w:bottom w:val="single" w:sz="4" w:space="0" w:color="auto"/>
            </w:tcBorders>
            <w:noWrap/>
            <w:hideMark/>
          </w:tcPr>
          <w:p w14:paraId="62FA80C5" w14:textId="4287D9C7" w:rsidR="00DB5CD1" w:rsidRPr="008E4F6F" w:rsidRDefault="00DB5CD1" w:rsidP="00DB5CD1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GAD</w:t>
            </w:r>
            <w:r>
              <w:t>-</w:t>
            </w:r>
            <w:r w:rsidRPr="008E4F6F">
              <w:rPr>
                <w:rFonts w:hint="eastAsia"/>
              </w:rPr>
              <w:t>7</w:t>
            </w:r>
            <w:r>
              <w:t xml:space="preserve"> </w:t>
            </w:r>
            <w:r w:rsidRPr="008E4F6F">
              <w:rPr>
                <w:rFonts w:hint="eastAsia"/>
              </w:rPr>
              <w:t>severity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3F2AF356" w14:textId="060013A5" w:rsidR="00DB5CD1" w:rsidRPr="008E4F6F" w:rsidRDefault="00DB5CD1" w:rsidP="00DB5CD1">
            <w:r w:rsidRPr="007F65C8">
              <w:t>22.20%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6DC6080D" w14:textId="793284EF" w:rsidR="00DB5CD1" w:rsidRPr="008E4F6F" w:rsidRDefault="00DB5CD1" w:rsidP="00DB5CD1">
            <w:r w:rsidRPr="007F65C8">
              <w:t>46.50%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14:paraId="612FC472" w14:textId="294F81EA" w:rsidR="00DB5CD1" w:rsidRPr="008E4F6F" w:rsidRDefault="00DB5CD1" w:rsidP="00DB5CD1">
            <w:r w:rsidRPr="007F65C8">
              <w:t>50.70%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</w:tcPr>
          <w:p w14:paraId="00902EA5" w14:textId="6A37B9FC" w:rsidR="00DB5CD1" w:rsidRPr="008E4F6F" w:rsidRDefault="00DB5CD1" w:rsidP="00DB5CD1">
            <w:r w:rsidRPr="007F65C8">
              <w:t>74.10%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2E75422" w14:textId="1130257C" w:rsidR="00DB5CD1" w:rsidRPr="008E4F6F" w:rsidRDefault="00DB5CD1" w:rsidP="00DB5CD1">
            <w:r w:rsidRPr="007F65C8">
              <w:t>74.00%</w:t>
            </w:r>
          </w:p>
        </w:tc>
      </w:tr>
      <w:tr w:rsidR="00DB5CD1" w:rsidRPr="008E4F6F" w14:paraId="68042792" w14:textId="5F9377B0" w:rsidTr="00DB5CD1">
        <w:trPr>
          <w:trHeight w:val="332"/>
          <w:jc w:val="center"/>
        </w:trPr>
        <w:tc>
          <w:tcPr>
            <w:tcW w:w="12049" w:type="dxa"/>
            <w:gridSpan w:val="7"/>
            <w:tcBorders>
              <w:top w:val="single" w:sz="4" w:space="0" w:color="auto"/>
            </w:tcBorders>
            <w:noWrap/>
          </w:tcPr>
          <w:p w14:paraId="62556645" w14:textId="77777777" w:rsidR="00DB5CD1" w:rsidRDefault="00DB5CD1" w:rsidP="00DB5CD1">
            <w:r>
              <w:t xml:space="preserve">Notes: </w:t>
            </w:r>
          </w:p>
          <w:p w14:paraId="014140A2" w14:textId="6F0E3840" w:rsidR="00DB5CD1" w:rsidRDefault="00DB5CD1" w:rsidP="00DB5CD1">
            <w:r>
              <w:t xml:space="preserve">The data show </w:t>
            </w:r>
            <w:r w:rsidRPr="00CB223E">
              <w:t xml:space="preserve">Post hoc comparison of SAPs and non-SAPs between different </w:t>
            </w:r>
            <w:r>
              <w:t>depressive</w:t>
            </w:r>
            <w:r w:rsidRPr="00CB223E">
              <w:t xml:space="preserve"> groups</w:t>
            </w:r>
          </w:p>
          <w:p w14:paraId="3F5938FB" w14:textId="1A256271" w:rsidR="00DB5CD1" w:rsidRDefault="00DB5CD1" w:rsidP="00DB5CD1">
            <w:r w:rsidRPr="00CB223E">
              <w:t xml:space="preserve">Each subscript letter denotes a subset of </w:t>
            </w:r>
            <w:r>
              <w:t xml:space="preserve">PHQ-9 </w:t>
            </w:r>
            <w:r w:rsidRPr="00CB223E">
              <w:t>severity categories whose column proportions do not differ significantly from each other at the</w:t>
            </w:r>
            <w:r w:rsidR="00F06BCC">
              <w:t xml:space="preserve"> </w:t>
            </w:r>
            <w:r>
              <w:t>0</w:t>
            </w:r>
            <w:r w:rsidRPr="00CB223E">
              <w:t>.05 level.</w:t>
            </w:r>
          </w:p>
          <w:p w14:paraId="5CEBBC84" w14:textId="77777777" w:rsidR="00DB5CD1" w:rsidRDefault="00DB5CD1" w:rsidP="00DB5CD1"/>
          <w:p w14:paraId="5AABF642" w14:textId="77777777" w:rsidR="00DB5CD1" w:rsidRDefault="00DB5CD1" w:rsidP="00DB5CD1">
            <w:r>
              <w:t>Abbreviations:</w:t>
            </w:r>
          </w:p>
          <w:p w14:paraId="376384E3" w14:textId="09F30177" w:rsidR="00DB5CD1" w:rsidRDefault="00DB5CD1" w:rsidP="00DB5CD1">
            <w:r w:rsidRPr="00CB223E">
              <w:t>SAPs: school attendance problems; PHQ-9: Patient Health Questionnaire-9</w:t>
            </w:r>
            <w:r w:rsidR="00F902FF">
              <w:rPr>
                <w:rFonts w:hint="eastAsia"/>
              </w:rPr>
              <w:t>.</w:t>
            </w:r>
          </w:p>
        </w:tc>
      </w:tr>
    </w:tbl>
    <w:p w14:paraId="4D54496F" w14:textId="77777777" w:rsidR="00546586" w:rsidRPr="00CB223E" w:rsidRDefault="00546586"/>
    <w:sectPr w:rsidR="00546586" w:rsidRPr="00CB223E" w:rsidSect="008E4F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D3FA1" w14:textId="77777777" w:rsidR="00683E91" w:rsidRDefault="00683E91" w:rsidP="008E4F6F">
      <w:r>
        <w:separator/>
      </w:r>
    </w:p>
  </w:endnote>
  <w:endnote w:type="continuationSeparator" w:id="0">
    <w:p w14:paraId="5D95066E" w14:textId="77777777" w:rsidR="00683E91" w:rsidRDefault="00683E91" w:rsidP="008E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75E4A" w14:textId="77777777" w:rsidR="00683E91" w:rsidRDefault="00683E91" w:rsidP="008E4F6F">
      <w:r>
        <w:separator/>
      </w:r>
    </w:p>
  </w:footnote>
  <w:footnote w:type="continuationSeparator" w:id="0">
    <w:p w14:paraId="022969AD" w14:textId="77777777" w:rsidR="00683E91" w:rsidRDefault="00683E91" w:rsidP="008E4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C4"/>
    <w:rsid w:val="0024384C"/>
    <w:rsid w:val="00546586"/>
    <w:rsid w:val="00683E91"/>
    <w:rsid w:val="008E4F6F"/>
    <w:rsid w:val="00913CC4"/>
    <w:rsid w:val="00A7666F"/>
    <w:rsid w:val="00B02F4B"/>
    <w:rsid w:val="00CB223E"/>
    <w:rsid w:val="00DB5CD1"/>
    <w:rsid w:val="00F06BCC"/>
    <w:rsid w:val="00F9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309A9"/>
  <w15:chartTrackingRefBased/>
  <w15:docId w15:val="{BC555835-30D5-4BE8-86D6-581B04F6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F6F"/>
    <w:rPr>
      <w:sz w:val="18"/>
      <w:szCs w:val="18"/>
    </w:rPr>
  </w:style>
  <w:style w:type="table" w:styleId="a7">
    <w:name w:val="Table Grid"/>
    <w:basedOn w:val="a1"/>
    <w:uiPriority w:val="39"/>
    <w:rsid w:val="008E4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5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GUOQING</dc:creator>
  <cp:keywords/>
  <dc:description/>
  <cp:lastModifiedBy>ZHAO GUOQING</cp:lastModifiedBy>
  <cp:revision>5</cp:revision>
  <dcterms:created xsi:type="dcterms:W3CDTF">2022-12-04T04:47:00Z</dcterms:created>
  <dcterms:modified xsi:type="dcterms:W3CDTF">2022-12-05T02:02:00Z</dcterms:modified>
</cp:coreProperties>
</file>